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4CFB" w14:textId="60C1872E" w:rsidR="000E19DD" w:rsidRDefault="00F8750A" w:rsidP="00F875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F8750A">
        <w:rPr>
          <w:rFonts w:ascii="Times New Roman" w:hAnsi="Times New Roman" w:cs="Times New Roman"/>
          <w:b/>
          <w:bCs/>
          <w:sz w:val="24"/>
          <w:szCs w:val="24"/>
        </w:rPr>
        <w:t>OTU group differences</w:t>
      </w:r>
    </w:p>
    <w:tbl>
      <w:tblPr>
        <w:tblW w:w="1018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1910"/>
        <w:gridCol w:w="2563"/>
        <w:gridCol w:w="2659"/>
        <w:gridCol w:w="1131"/>
        <w:gridCol w:w="930"/>
      </w:tblGrid>
      <w:tr w:rsidR="00F8750A" w:rsidRPr="00F8750A" w14:paraId="6DE2B714" w14:textId="77777777" w:rsidTr="00B933CE">
        <w:trPr>
          <w:trHeight w:val="20"/>
          <w:tblHeader/>
        </w:trPr>
        <w:tc>
          <w:tcPr>
            <w:tcW w:w="95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C62720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7BDF454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247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52F662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816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C2EC77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1173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AF64336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Fold</w:t>
            </w:r>
          </w:p>
          <w:p w14:paraId="447D2803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91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074DA2D" w14:textId="77777777" w:rsidR="00F8750A" w:rsidRPr="00F8750A" w:rsidRDefault="00F8750A" w:rsidP="00F875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dj</w:t>
            </w:r>
            <w:proofErr w:type="spellEnd"/>
          </w:p>
        </w:tc>
      </w:tr>
      <w:tr w:rsidR="00F8750A" w:rsidRPr="00F8750A" w14:paraId="2C513744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6661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0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7428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FAAB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492D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1CE3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4.86165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20AB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1745</w:t>
            </w:r>
          </w:p>
        </w:tc>
      </w:tr>
      <w:tr w:rsidR="00F8750A" w:rsidRPr="00F8750A" w14:paraId="34AB40C9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C1F50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0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3139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4861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elenomona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802B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CACF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5.56881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5AB5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</w:tr>
      <w:tr w:rsidR="00F8750A" w:rsidRPr="00F8750A" w14:paraId="5ABF4EEF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E1359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10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0A74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E6A6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56EF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scherichia-Shigella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F3A1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4.65230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93A8C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3380</w:t>
            </w:r>
          </w:p>
        </w:tc>
      </w:tr>
      <w:tr w:rsidR="00F8750A" w:rsidRPr="00F8750A" w14:paraId="734DD4B1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402D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13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DA7A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6934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CC04A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aten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C0F1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5.69952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3B4EE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</w:tr>
      <w:tr w:rsidR="00F8750A" w:rsidRPr="00F8750A" w14:paraId="0C2D54FB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58B1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1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6479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4B82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9A3A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6761E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4.5687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5F5F5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2E16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983</w:t>
            </w:r>
          </w:p>
        </w:tc>
      </w:tr>
      <w:tr w:rsidR="00F8750A" w:rsidRPr="00F8750A" w14:paraId="05C4DEC3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21D5A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21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0D876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FAB2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257D8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Holdemanell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DDB7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3.88205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E9574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397</w:t>
            </w:r>
          </w:p>
        </w:tc>
      </w:tr>
      <w:tr w:rsidR="00F8750A" w:rsidRPr="00F8750A" w14:paraId="784999D0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28E4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2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8C61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3E56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3743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EEBE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4.01161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CCC90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1476</w:t>
            </w:r>
          </w:p>
        </w:tc>
      </w:tr>
      <w:tr w:rsidR="00F8750A" w:rsidRPr="00F8750A" w14:paraId="498065A6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EB33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3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4DA86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37C4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043EA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4A51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4.1306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D8EE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  <w:tr w:rsidR="00F8750A" w:rsidRPr="00F8750A" w14:paraId="4ACFD353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8657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3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E8C5F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FE8E3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A36BF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lostridioide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29AB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3.1673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6DF4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577</w:t>
            </w:r>
          </w:p>
        </w:tc>
      </w:tr>
      <w:tr w:rsidR="00F8750A" w:rsidRPr="00F8750A" w14:paraId="6A8DCDDA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EAE3A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43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2C68F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3A9C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49C7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3806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4.38139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6129C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440</w:t>
            </w:r>
          </w:p>
        </w:tc>
      </w:tr>
      <w:tr w:rsidR="00F8750A" w:rsidRPr="00F8750A" w14:paraId="5F15EC3B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F145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4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D0A6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4EA5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F963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B2070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3.29657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C3A17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  <w:tr w:rsidR="00F8750A" w:rsidRPr="00F8750A" w14:paraId="192FD667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46E6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46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DC062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E53B3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utter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CC10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254D6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8667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6726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397</w:t>
            </w:r>
          </w:p>
        </w:tc>
      </w:tr>
      <w:tr w:rsidR="00F8750A" w:rsidRPr="00F8750A" w14:paraId="59E30CE7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40DFF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47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E046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C3AF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FC5A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DF43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80997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F322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397</w:t>
            </w:r>
          </w:p>
        </w:tc>
      </w:tr>
      <w:tr w:rsidR="00F8750A" w:rsidRPr="00F8750A" w14:paraId="76E7A77A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72EFD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57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87AA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6274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D4A4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8235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79592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0C9B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3000</w:t>
            </w:r>
          </w:p>
        </w:tc>
      </w:tr>
      <w:tr w:rsidR="00F8750A" w:rsidRPr="00F8750A" w14:paraId="6B78808C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0FB6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60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8FFC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91D9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1928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Turicibacter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E5ED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3.8043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9413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1745</w:t>
            </w:r>
          </w:p>
        </w:tc>
      </w:tr>
      <w:tr w:rsidR="00F8750A" w:rsidRPr="00F8750A" w14:paraId="2A72B589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E86E5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6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D3C8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688AE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54A5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1823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77971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8E0C1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3000</w:t>
            </w:r>
          </w:p>
        </w:tc>
      </w:tr>
      <w:tr w:rsidR="00F8750A" w:rsidRPr="00F8750A" w14:paraId="6FCD1E11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B00E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6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E068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DC28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FDCD7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occu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C09FF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4925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53D4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512</w:t>
            </w:r>
          </w:p>
        </w:tc>
      </w:tr>
      <w:tr w:rsidR="00F8750A" w:rsidRPr="00F8750A" w14:paraId="133B9130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7587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80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931B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ampylobacter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55B9B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Helicobacte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3433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Helicobacter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6F16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70932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87E8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364</w:t>
            </w:r>
          </w:p>
        </w:tc>
      </w:tr>
      <w:tr w:rsidR="00F8750A" w:rsidRPr="00F8750A" w14:paraId="278EE08A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D871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008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5A24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04F8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687B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1436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4513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A2E09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176</w:t>
            </w:r>
          </w:p>
        </w:tc>
      </w:tr>
      <w:tr w:rsidR="00F8750A" w:rsidRPr="00F8750A" w14:paraId="63007C29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8E65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8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8CFF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F6AC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80670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Anaerostipe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FC5DD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2.6286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9D29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3000</w:t>
            </w:r>
          </w:p>
        </w:tc>
      </w:tr>
      <w:tr w:rsidR="00F8750A" w:rsidRPr="00F8750A" w14:paraId="3D6D6072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A82F8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8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4007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02DEC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2A24D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3C85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5340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A481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520</w:t>
            </w:r>
          </w:p>
        </w:tc>
      </w:tr>
      <w:tr w:rsidR="00F8750A" w:rsidRPr="00F8750A" w14:paraId="504692CD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9BC1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8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0E36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305FE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BDC0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otrichaceae</w:t>
            </w:r>
            <w:proofErr w:type="spellEnd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  <w:p w14:paraId="3F952B2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UCG-003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A6206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8263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36256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  <w:tr w:rsidR="00F8750A" w:rsidRPr="00F8750A" w14:paraId="047A06F3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A91F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93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ECC9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B42C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D8D4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0E2F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5056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FC3D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176</w:t>
            </w:r>
          </w:p>
        </w:tc>
      </w:tr>
      <w:tr w:rsidR="00F8750A" w:rsidRPr="00F8750A" w14:paraId="6F7746BE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694FF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09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2CF58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4AE4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F09B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ygmaiobacter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94EAE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3.50075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5757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</w:tr>
      <w:tr w:rsidR="00F8750A" w:rsidRPr="00F8750A" w14:paraId="73F43A56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1C6E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0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99857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2A48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F085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FD30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8548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EF90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694</w:t>
            </w:r>
          </w:p>
        </w:tc>
      </w:tr>
      <w:tr w:rsidR="00F8750A" w:rsidRPr="00F8750A" w14:paraId="29380181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6EE94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17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F93D1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AA4B0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0D9FB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B5FF1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9509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7B85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512</w:t>
            </w:r>
          </w:p>
        </w:tc>
      </w:tr>
      <w:tr w:rsidR="00F8750A" w:rsidRPr="00F8750A" w14:paraId="0F9B4EDD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9E7D2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1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34A32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3E26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elenomona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F1CEC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96931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7193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4C6C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440</w:t>
            </w:r>
          </w:p>
        </w:tc>
      </w:tr>
      <w:tr w:rsidR="00F8750A" w:rsidRPr="00F8750A" w14:paraId="11E092B9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2D241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1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E5BD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6775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elenomona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3D007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800D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8245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42A1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058</w:t>
            </w:r>
          </w:p>
        </w:tc>
      </w:tr>
      <w:tr w:rsidR="00F8750A" w:rsidRPr="00F8750A" w14:paraId="725199DF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9842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3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051F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5563B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0694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2DEC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57620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9049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694</w:t>
            </w:r>
          </w:p>
        </w:tc>
      </w:tr>
      <w:tr w:rsidR="00F8750A" w:rsidRPr="00F8750A" w14:paraId="3BF16649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906C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37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7045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E995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utyrici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DC306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9F54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05909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37A2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</w:tr>
      <w:tr w:rsidR="00F8750A" w:rsidRPr="00F8750A" w14:paraId="13223C71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EDC2A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4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0789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usobacteri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F64D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usobacter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B7A9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usobacterium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DAFCC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78495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1074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058</w:t>
            </w:r>
          </w:p>
        </w:tc>
      </w:tr>
      <w:tr w:rsidR="00F8750A" w:rsidRPr="00F8750A" w14:paraId="7D0F402A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5844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50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F9D3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EF42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9B71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42B4C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3537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1EA0E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60</w:t>
            </w:r>
          </w:p>
        </w:tc>
      </w:tr>
      <w:tr w:rsidR="00F8750A" w:rsidRPr="00F8750A" w14:paraId="64DE1E1E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1D765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57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51641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9653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D359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6EB62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0237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4FDCF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1758</w:t>
            </w:r>
          </w:p>
        </w:tc>
      </w:tr>
      <w:tr w:rsidR="00F8750A" w:rsidRPr="00F8750A" w14:paraId="0E8DD3E4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364BE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61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0B939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9250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elenomona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7E40F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FA2F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2450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AD58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13</w:t>
            </w:r>
          </w:p>
        </w:tc>
      </w:tr>
      <w:tr w:rsidR="00F8750A" w:rsidRPr="00F8750A" w14:paraId="448B5AD8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06886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6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AADB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6C2B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Selenomona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87E6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Megamonas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154D4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66821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42177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  <w:tr w:rsidR="00F8750A" w:rsidRPr="00F8750A" w14:paraId="6075B9FC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28DACD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83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5EA52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2388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6FAD2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ollinsell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33CD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50349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50CA8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840</w:t>
            </w:r>
          </w:p>
        </w:tc>
      </w:tr>
      <w:tr w:rsidR="00F8750A" w:rsidRPr="00F8750A" w14:paraId="47F9C8CD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CF3C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0184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1F7F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24ED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3769F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es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91D1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2220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0DFEE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3693</w:t>
            </w:r>
          </w:p>
        </w:tc>
      </w:tr>
      <w:tr w:rsidR="00F8750A" w:rsidRPr="00F8750A" w14:paraId="63687026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99403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19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1F68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B130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369F2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5903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8494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B368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1986</w:t>
            </w:r>
          </w:p>
        </w:tc>
      </w:tr>
      <w:tr w:rsidR="00F8750A" w:rsidRPr="00F8750A" w14:paraId="47B2EC23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A3532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00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BA920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0141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FAD90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aten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26D2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60553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1D34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</w:tr>
      <w:tr w:rsidR="00F8750A" w:rsidRPr="00F8750A" w14:paraId="32C4DCAD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9CE0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11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2088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D49E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D810B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6C78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26875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1479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4245</w:t>
            </w:r>
          </w:p>
        </w:tc>
      </w:tr>
      <w:tr w:rsidR="00F8750A" w:rsidRPr="00F8750A" w14:paraId="40F0CB02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2AAB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1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6D295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6F0A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B038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aten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3D34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3833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6CEDE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577</w:t>
            </w:r>
          </w:p>
        </w:tc>
      </w:tr>
      <w:tr w:rsidR="00F8750A" w:rsidRPr="00F8750A" w14:paraId="4026A2F8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A8D5D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31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0188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58FBAF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Erysipelatoclostridi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BC34D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Catenibacter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4659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7888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A15E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F8750A" w:rsidRPr="00F8750A" w14:paraId="34873847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6E77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32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9FB1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91C8A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CB1305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57FA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69662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0206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262</w:t>
            </w:r>
          </w:p>
        </w:tc>
      </w:tr>
      <w:tr w:rsidR="00F8750A" w:rsidRPr="00F8750A" w14:paraId="2CB69B58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6CC1E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45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169F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A5AF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602E0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eptoclostridium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20E2C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41944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7662B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385</w:t>
            </w:r>
          </w:p>
        </w:tc>
      </w:tr>
      <w:tr w:rsidR="00F8750A" w:rsidRPr="00F8750A" w14:paraId="4F8BB9B7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7238A9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46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F4A65A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EA76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88288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Prevotella_9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79948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2.17361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061F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F8750A" w:rsidRPr="00F8750A" w14:paraId="3E9B2221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0920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59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EC34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63F2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0A1A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5E37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39886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38892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2972</w:t>
            </w:r>
          </w:p>
        </w:tc>
      </w:tr>
      <w:tr w:rsidR="00F8750A" w:rsidRPr="00F8750A" w14:paraId="21EDE23B" w14:textId="77777777" w:rsidTr="00B933CE">
        <w:trPr>
          <w:trHeight w:val="20"/>
        </w:trPr>
        <w:tc>
          <w:tcPr>
            <w:tcW w:w="95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924B4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Otu0268</w:t>
            </w:r>
          </w:p>
        </w:tc>
        <w:tc>
          <w:tcPr>
            <w:tcW w:w="1855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1E9A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24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EC8FF7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2816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5BE5B3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Lachnospiraceae</w:t>
            </w:r>
            <w:proofErr w:type="spellEnd"/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  <w:p w14:paraId="4287DE51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173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89E8B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-1.93798</w:t>
            </w:r>
          </w:p>
        </w:tc>
        <w:tc>
          <w:tcPr>
            <w:tcW w:w="910" w:type="dxa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972186" w14:textId="77777777" w:rsidR="00F8750A" w:rsidRPr="00F8750A" w:rsidRDefault="00F8750A" w:rsidP="00F875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0A">
              <w:rPr>
                <w:rFonts w:ascii="Times New Roman" w:hAnsi="Times New Roman" w:cs="Times New Roman"/>
                <w:sz w:val="24"/>
                <w:szCs w:val="24"/>
              </w:rPr>
              <w:t>0.00519</w:t>
            </w:r>
          </w:p>
        </w:tc>
      </w:tr>
    </w:tbl>
    <w:p w14:paraId="73DA7877" w14:textId="77777777" w:rsidR="00F8750A" w:rsidRPr="00F8750A" w:rsidRDefault="00F8750A" w:rsidP="00F8750A">
      <w:pPr>
        <w:rPr>
          <w:rFonts w:ascii="Times New Roman" w:hAnsi="Times New Roman" w:cs="Times New Roman"/>
          <w:sz w:val="24"/>
          <w:szCs w:val="24"/>
        </w:rPr>
      </w:pPr>
    </w:p>
    <w:sectPr w:rsidR="00F8750A" w:rsidRPr="00F87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0A"/>
    <w:rsid w:val="000E19DD"/>
    <w:rsid w:val="00F8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E153"/>
  <w15:chartTrackingRefBased/>
  <w15:docId w15:val="{1D055748-2A41-4445-BBFF-DD76A83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ugan</dc:creator>
  <cp:keywords/>
  <dc:description/>
  <cp:lastModifiedBy>Maria Jugan</cp:lastModifiedBy>
  <cp:revision>1</cp:revision>
  <dcterms:created xsi:type="dcterms:W3CDTF">2023-11-29T23:27:00Z</dcterms:created>
  <dcterms:modified xsi:type="dcterms:W3CDTF">2023-11-29T23:34:00Z</dcterms:modified>
</cp:coreProperties>
</file>